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0319" w:rsidRPr="008552D5" w:rsidRDefault="00C60319" w:rsidP="00C60319">
      <w:pPr>
        <w:spacing w:line="480" w:lineRule="auto"/>
        <w:rPr>
          <w:lang w:val="en-US" w:bidi="th-TH"/>
        </w:rPr>
      </w:pPr>
      <w:r>
        <w:rPr>
          <w:b/>
          <w:lang w:bidi="th-TH"/>
        </w:rPr>
        <w:t>S</w:t>
      </w:r>
      <w:r w:rsidRPr="008552D5">
        <w:rPr>
          <w:b/>
        </w:rPr>
        <w:t>4</w:t>
      </w:r>
      <w:r>
        <w:rPr>
          <w:b/>
        </w:rPr>
        <w:t xml:space="preserve"> Table</w:t>
      </w:r>
      <w:r w:rsidRPr="008552D5">
        <w:rPr>
          <w:b/>
        </w:rPr>
        <w:t xml:space="preserve">. </w:t>
      </w:r>
      <w:r w:rsidRPr="008552D5">
        <w:rPr>
          <w:b/>
          <w:bCs/>
        </w:rPr>
        <w:t xml:space="preserve">Complementary of the cores sites Rʹ (1R) and Rʹʹ (1L) abutting the forward and reverse </w:t>
      </w:r>
      <w:r w:rsidRPr="008552D5">
        <w:rPr>
          <w:b/>
          <w:bCs/>
          <w:i/>
        </w:rPr>
        <w:t>attC</w:t>
      </w:r>
      <w:r w:rsidRPr="008552D5">
        <w:rPr>
          <w:b/>
          <w:bCs/>
        </w:rPr>
        <w:t xml:space="preserve"> primer sequence on the gene cassette</w:t>
      </w:r>
      <w:r>
        <w:rPr>
          <w:b/>
          <w:bCs/>
        </w:rPr>
        <w:t>s</w:t>
      </w:r>
      <w:r>
        <w:rPr>
          <w:b/>
          <w:bCs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99"/>
        <w:gridCol w:w="1364"/>
        <w:gridCol w:w="1276"/>
        <w:gridCol w:w="1276"/>
        <w:gridCol w:w="1134"/>
        <w:gridCol w:w="1417"/>
        <w:gridCol w:w="1205"/>
      </w:tblGrid>
      <w:tr w:rsidR="00C60319" w:rsidRPr="007F1DA5" w:rsidTr="0009262A">
        <w:trPr>
          <w:tblHeader/>
        </w:trPr>
        <w:tc>
          <w:tcPr>
            <w:tcW w:w="899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Type</w:t>
            </w: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 xml:space="preserve">Sequence of Rʹ after the forward primer sequence of the </w:t>
            </w:r>
            <w:r w:rsidRPr="007F1DA5">
              <w:rPr>
                <w:i/>
                <w:sz w:val="20"/>
                <w:szCs w:val="20"/>
                <w:lang w:val="en-US"/>
              </w:rPr>
              <w:t>attC</w:t>
            </w:r>
            <w:r w:rsidRPr="007F1DA5">
              <w:rPr>
                <w:sz w:val="20"/>
                <w:szCs w:val="20"/>
                <w:lang w:val="en-US"/>
              </w:rPr>
              <w:t xml:space="preserve"> on GCs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Pattern of Rʹ sequence of the GC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 xml:space="preserve">Sequence of Rʹʹ before the reverse primer of the </w:t>
            </w:r>
            <w:r w:rsidRPr="007F1DA5">
              <w:rPr>
                <w:i/>
                <w:sz w:val="20"/>
                <w:szCs w:val="20"/>
                <w:lang w:val="en-US"/>
              </w:rPr>
              <w:t>attC</w:t>
            </w:r>
            <w:r w:rsidRPr="007F1DA5">
              <w:rPr>
                <w:sz w:val="20"/>
                <w:szCs w:val="20"/>
                <w:lang w:val="en-US"/>
              </w:rPr>
              <w:t xml:space="preserve"> on GCs G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 xml:space="preserve">Pattern of Rʹʹ sequence of the </w:t>
            </w:r>
            <w:r w:rsidRPr="007F1DA5">
              <w:rPr>
                <w:i/>
                <w:sz w:val="20"/>
                <w:szCs w:val="20"/>
                <w:lang w:val="en-US"/>
              </w:rPr>
              <w:t>attC</w:t>
            </w:r>
            <w:r w:rsidRPr="007F1DA5">
              <w:rPr>
                <w:sz w:val="20"/>
                <w:szCs w:val="20"/>
                <w:lang w:val="en-US"/>
              </w:rPr>
              <w:t xml:space="preserve"> on GCs G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Clones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 xml:space="preserve">Complementarity between the pattern of Rʹ and Rʹʹ core sites of the </w:t>
            </w:r>
            <w:r w:rsidRPr="007F1DA5">
              <w:rPr>
                <w:i/>
                <w:sz w:val="20"/>
                <w:szCs w:val="20"/>
                <w:lang w:val="en-US"/>
              </w:rPr>
              <w:t>attC</w:t>
            </w:r>
            <w:r w:rsidRPr="007F1DA5">
              <w:rPr>
                <w:sz w:val="20"/>
                <w:szCs w:val="20"/>
                <w:lang w:val="en-US"/>
              </w:rPr>
              <w:t xml:space="preserve"> on GCs</w:t>
            </w:r>
          </w:p>
        </w:tc>
      </w:tr>
      <w:tr w:rsidR="00C60319" w:rsidRPr="007F1DA5" w:rsidTr="0009262A">
        <w:tc>
          <w:tcPr>
            <w:tcW w:w="899" w:type="dxa"/>
            <w:vMerge w:val="restart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A (37)</w:t>
            </w: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GAC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SSU1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AGAC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SSU9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AGAC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SSU10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AGAC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SSU21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AGAC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SSU29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GAC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MMU2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AGAC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MMU19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AGAC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MMU23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AGAC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MMU24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AGAC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MMB2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GAC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MMB4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AGAC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MMB5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AGAC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MMB19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AGAC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MMB20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AGAC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MMB32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GAC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A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MMB34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AGAC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MMB36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AGAC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MMB37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AGAC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MMB38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GAT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A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SSU15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GAT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A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SSU16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GAT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A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SSU17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GAT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A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SSU18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GAT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A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MMU9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GAT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A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MMU28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GAT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A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MMB15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GAT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A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MMB17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GAT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A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MMB39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GAT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A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SSU12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GGC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C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SSU7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GGC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C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MMB18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</w:rPr>
              <w:t>GTTAGGT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C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SSU25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</w:rPr>
              <w:t>GTTAGGT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AC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MMU18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</w:rPr>
              <w:t>GTTAGGT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AC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MMU20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</w:rPr>
              <w:t>GTTAGGT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AC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MMB22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GAAC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A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SSU5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GAAC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AC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MMU7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 w:val="restart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B (10)</w:t>
            </w: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TAC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RY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C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SSU8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6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TAC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Y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SSU26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6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TAC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Y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A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MMB14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6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TAC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Y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CA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YR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MMB28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TGT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RY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AC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SSU6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6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ATGT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Y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AC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SSU28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ATGT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Y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ACA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YR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MMU11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ATGT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Y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AC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MMU25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6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ATGT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Y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ACA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YR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MMB11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ATGT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GTTRY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ACA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YR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MMB23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 w:val="restart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C (5)</w:t>
            </w: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AGA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RRRR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TCT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Y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SSU3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GAA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RRRR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SSU11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6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GAA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RRRR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SSU22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6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GGA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RRRR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TCT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Y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SSU24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GGA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RRRR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TC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Y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MMU27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 w:val="restart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D (2)</w:t>
            </w: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GCA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RRYR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TG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YR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MMU3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GCA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RRYR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TG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YR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MMB33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 w:val="restart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E (2)</w:t>
            </w: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GCT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RRY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AG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R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MMB30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AGTT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GTTRRY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AC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R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MMU26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 w:val="restart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F (2)</w:t>
            </w: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ATTAGAC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A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A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SSU27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  <w:tr w:rsidR="00C60319" w:rsidRPr="007F1DA5" w:rsidTr="0009262A">
        <w:tc>
          <w:tcPr>
            <w:tcW w:w="899" w:type="dxa"/>
            <w:vMerge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ATTGAAC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ATTRRRY</w:t>
            </w:r>
          </w:p>
        </w:tc>
        <w:tc>
          <w:tcPr>
            <w:tcW w:w="1276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ATCTAAC</w:t>
            </w:r>
          </w:p>
        </w:tc>
        <w:tc>
          <w:tcPr>
            <w:tcW w:w="1134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RYYYAAC</w:t>
            </w:r>
          </w:p>
        </w:tc>
        <w:tc>
          <w:tcPr>
            <w:tcW w:w="1417" w:type="dxa"/>
          </w:tcPr>
          <w:p w:rsidR="00C60319" w:rsidRPr="007F1DA5" w:rsidRDefault="00C60319" w:rsidP="0009262A">
            <w:pPr>
              <w:rPr>
                <w:sz w:val="20"/>
                <w:szCs w:val="20"/>
                <w:lang w:val="en-US"/>
              </w:rPr>
            </w:pPr>
            <w:r w:rsidRPr="007F1DA5">
              <w:rPr>
                <w:sz w:val="20"/>
                <w:szCs w:val="20"/>
                <w:lang w:val="en-US"/>
              </w:rPr>
              <w:t>MMB3</w:t>
            </w:r>
          </w:p>
        </w:tc>
        <w:tc>
          <w:tcPr>
            <w:tcW w:w="1205" w:type="dxa"/>
          </w:tcPr>
          <w:p w:rsidR="00C60319" w:rsidRPr="007F1DA5" w:rsidRDefault="00C60319" w:rsidP="0009262A">
            <w:pPr>
              <w:rPr>
                <w:sz w:val="20"/>
                <w:szCs w:val="20"/>
              </w:rPr>
            </w:pPr>
            <w:r w:rsidRPr="007F1DA5">
              <w:rPr>
                <w:sz w:val="20"/>
                <w:szCs w:val="20"/>
                <w:lang w:val="en-US"/>
              </w:rPr>
              <w:t>7/7</w:t>
            </w:r>
          </w:p>
        </w:tc>
      </w:tr>
    </w:tbl>
    <w:p w:rsidR="0018759B" w:rsidRDefault="0018759B">
      <w:bookmarkStart w:id="0" w:name="_GoBack"/>
      <w:bookmarkEnd w:id="0"/>
    </w:p>
    <w:sectPr w:rsidR="00187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319"/>
    <w:rsid w:val="0018759B"/>
    <w:rsid w:val="00C60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51C794-762D-455F-BDBD-BD6092F90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60319"/>
    <w:pPr>
      <w:spacing w:after="200" w:line="276" w:lineRule="auto"/>
    </w:pPr>
    <w:rPr>
      <w:rFonts w:eastAsiaTheme="minorEastAsia"/>
      <w:szCs w:val="22"/>
      <w:lang w:val="en-GB"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319"/>
    <w:pPr>
      <w:spacing w:after="0" w:line="240" w:lineRule="auto"/>
    </w:pPr>
    <w:rPr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9</Words>
  <Characters>256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thep Tansirichaiya</dc:creator>
  <cp:keywords/>
  <dc:description/>
  <cp:lastModifiedBy>Supathep Tansirichaiya</cp:lastModifiedBy>
  <cp:revision>1</cp:revision>
  <dcterms:created xsi:type="dcterms:W3CDTF">2016-06-06T14:20:00Z</dcterms:created>
  <dcterms:modified xsi:type="dcterms:W3CDTF">2016-06-06T14:20:00Z</dcterms:modified>
</cp:coreProperties>
</file>